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9F9" w:rsidRPr="006365AD" w:rsidRDefault="00CC79F9" w:rsidP="00CC79F9">
      <w:pPr>
        <w:spacing w:after="120"/>
        <w:rPr>
          <w:rFonts w:ascii="Times New Roman" w:hAnsi="Times New Roman" w:cs="Times New Roman"/>
        </w:rPr>
      </w:pPr>
      <w:proofErr w:type="gramStart"/>
      <w:r w:rsidRPr="006365AD">
        <w:rPr>
          <w:rFonts w:ascii="Times New Roman" w:hAnsi="Times New Roman" w:cs="Times New Roman"/>
          <w:b/>
        </w:rPr>
        <w:t>Supplementary table 2.</w:t>
      </w:r>
      <w:proofErr w:type="gramEnd"/>
      <w:r w:rsidRPr="006365AD">
        <w:rPr>
          <w:rFonts w:ascii="Times New Roman" w:hAnsi="Times New Roman" w:cs="Times New Roman"/>
          <w:b/>
        </w:rPr>
        <w:t xml:space="preserve"> </w:t>
      </w:r>
      <w:r w:rsidRPr="006365AD">
        <w:rPr>
          <w:rFonts w:ascii="Times New Roman" w:hAnsi="Times New Roman" w:cs="Times New Roman"/>
          <w:sz w:val="22"/>
          <w:szCs w:val="22"/>
        </w:rPr>
        <w:t xml:space="preserve">Conserved domain analysis of </w:t>
      </w:r>
      <w:r w:rsidRPr="006365AD">
        <w:rPr>
          <w:rFonts w:ascii="Times New Roman" w:hAnsi="Times New Roman" w:cs="Times New Roman"/>
          <w:i/>
          <w:sz w:val="22"/>
          <w:szCs w:val="22"/>
        </w:rPr>
        <w:t>Z. marina</w:t>
      </w:r>
      <w:r w:rsidRPr="006365AD">
        <w:rPr>
          <w:rFonts w:ascii="Times New Roman" w:hAnsi="Times New Roman" w:cs="Times New Roman"/>
          <w:sz w:val="22"/>
          <w:szCs w:val="22"/>
        </w:rPr>
        <w:t xml:space="preserve"> AQPs using CDD tool (NCBI)</w:t>
      </w:r>
    </w:p>
    <w:tbl>
      <w:tblPr>
        <w:tblW w:w="10350" w:type="dxa"/>
        <w:tblInd w:w="-342" w:type="dxa"/>
        <w:tblLook w:val="04A0"/>
      </w:tblPr>
      <w:tblGrid>
        <w:gridCol w:w="900"/>
        <w:gridCol w:w="1350"/>
        <w:gridCol w:w="1080"/>
        <w:gridCol w:w="1350"/>
        <w:gridCol w:w="1080"/>
        <w:gridCol w:w="1331"/>
        <w:gridCol w:w="1999"/>
        <w:gridCol w:w="1483"/>
      </w:tblGrid>
      <w:tr w:rsidR="00CC79F9" w:rsidRPr="006365AD" w:rsidTr="00666EFD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SM-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score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rt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family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4.26E-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08.8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4.51E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66.2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1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20E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2.6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4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11E-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14.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4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46E-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66.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19E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54.1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40E-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5.6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NIP5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81E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61.4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78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88.8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fam002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40E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95.6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2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5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89.9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fam002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PIP2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43E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25.2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8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76.90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9.58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2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7.3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0.32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SIP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7.7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9.18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60E-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34.8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4.19E-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85.9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8.13E-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73.7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03E-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79.9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3E-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91.0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1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58E-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50.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PLN0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3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50E-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3.5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  <w:tr w:rsidR="00CC79F9" w:rsidRPr="006365AD" w:rsidTr="00666EF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mTIP5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99E-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2.1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cl002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MIP superfami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9F9" w:rsidRPr="006365AD" w:rsidRDefault="00CC79F9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</w:tr>
    </w:tbl>
    <w:p w:rsidR="00CC79F9" w:rsidRPr="006365AD" w:rsidRDefault="00CC79F9" w:rsidP="00CC79F9">
      <w:pPr>
        <w:rPr>
          <w:rFonts w:ascii="Times New Roman" w:hAnsi="Times New Roman" w:cs="Times New Roman"/>
        </w:rPr>
      </w:pPr>
    </w:p>
    <w:p w:rsidR="00364B3D" w:rsidRDefault="00364B3D"/>
    <w:sectPr w:rsidR="00364B3D" w:rsidSect="00364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CC79F9"/>
    <w:rsid w:val="002A3F24"/>
    <w:rsid w:val="002D073E"/>
    <w:rsid w:val="00364B3D"/>
    <w:rsid w:val="003E6E12"/>
    <w:rsid w:val="00594047"/>
    <w:rsid w:val="005A3C22"/>
    <w:rsid w:val="00667A65"/>
    <w:rsid w:val="00684AF6"/>
    <w:rsid w:val="007965CE"/>
    <w:rsid w:val="00876007"/>
    <w:rsid w:val="009F23A7"/>
    <w:rsid w:val="00AE2CE3"/>
    <w:rsid w:val="00CC79F9"/>
    <w:rsid w:val="00D15D56"/>
    <w:rsid w:val="00D3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9F9"/>
    <w:pPr>
      <w:spacing w:after="0" w:line="240" w:lineRule="auto"/>
    </w:pPr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875B57D6-4EB3-4B36-843C-610A434E9776}"/>
</file>

<file path=customXml/itemProps2.xml><?xml version="1.0" encoding="utf-8"?>
<ds:datastoreItem xmlns:ds="http://schemas.openxmlformats.org/officeDocument/2006/customXml" ds:itemID="{AF975DD1-221D-4410-803E-FBB2C6990AF1}"/>
</file>

<file path=customXml/itemProps3.xml><?xml version="1.0" encoding="utf-8"?>
<ds:datastoreItem xmlns:ds="http://schemas.openxmlformats.org/officeDocument/2006/customXml" ds:itemID="{3A1FF023-C8BD-422B-B2F1-F9897A62F6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3-16T18:38:00Z</dcterms:created>
  <dcterms:modified xsi:type="dcterms:W3CDTF">2017-03-16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